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5F6" w:rsidRPr="00E62C4A" w:rsidRDefault="004625F6" w:rsidP="004625F6">
      <w:pPr>
        <w:rPr>
          <w:rFonts w:ascii="Times New Roman" w:hAnsi="Times New Roman" w:cs="Times New Roman"/>
          <w:color w:val="000000"/>
        </w:rPr>
      </w:pPr>
      <w:r w:rsidRPr="00E62C4A">
        <w:rPr>
          <w:rFonts w:ascii="Times New Roman" w:hAnsi="Times New Roman" w:cs="Times New Roman"/>
          <w:color w:val="000000"/>
        </w:rPr>
        <w:t xml:space="preserve">Table 1: </w:t>
      </w:r>
      <w:r w:rsidRPr="00E62C4A">
        <w:rPr>
          <w:rFonts w:ascii="Times New Roman" w:hAnsi="Times New Roman" w:cs="Times New Roman"/>
          <w:color w:val="000000" w:themeColor="text1"/>
        </w:rPr>
        <w:t>Sensitivity analysis of prevalence</w:t>
      </w:r>
      <w:r w:rsidR="00195601">
        <w:rPr>
          <w:rFonts w:ascii="Times New Roman" w:hAnsi="Times New Roman" w:cs="Times New Roman"/>
          <w:color w:val="000000" w:themeColor="text1"/>
        </w:rPr>
        <w:t xml:space="preserve"> of HBsAG among health care </w:t>
      </w:r>
      <w:r w:rsidR="00704573">
        <w:rPr>
          <w:rFonts w:ascii="Times New Roman" w:hAnsi="Times New Roman" w:cs="Times New Roman"/>
          <w:color w:val="000000" w:themeColor="text1"/>
        </w:rPr>
        <w:t>workers</w:t>
      </w:r>
      <w:r w:rsidR="001F769A">
        <w:rPr>
          <w:rFonts w:ascii="Times New Roman" w:hAnsi="Times New Roman" w:cs="Times New Roman"/>
          <w:color w:val="000000" w:themeColor="text1"/>
        </w:rPr>
        <w:t xml:space="preserve"> in Africa </w:t>
      </w:r>
      <w:r w:rsidR="001F769A" w:rsidRPr="00E62C4A">
        <w:rPr>
          <w:rFonts w:ascii="Times New Roman" w:hAnsi="Times New Roman" w:cs="Times New Roman"/>
          <w:color w:val="000000" w:themeColor="text1"/>
        </w:rPr>
        <w:t>for</w:t>
      </w:r>
      <w:r w:rsidRPr="00E62C4A">
        <w:rPr>
          <w:rFonts w:ascii="Times New Roman" w:hAnsi="Times New Roman" w:cs="Times New Roman"/>
          <w:color w:val="000000" w:themeColor="text1"/>
        </w:rPr>
        <w:t xml:space="preserve"> each study being removed at a time, 1989-2020.</w:t>
      </w:r>
    </w:p>
    <w:tbl>
      <w:tblPr>
        <w:tblStyle w:val="TableGrid"/>
        <w:tblW w:w="9187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2887"/>
        <w:gridCol w:w="1260"/>
        <w:gridCol w:w="1530"/>
        <w:gridCol w:w="1080"/>
        <w:gridCol w:w="1170"/>
        <w:gridCol w:w="1260"/>
      </w:tblGrid>
      <w:tr w:rsidR="004625F6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 xml:space="preserve">Name , year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pStyle w:val="NoSpacing"/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1527E4">
              <w:rPr>
                <w:color w:val="000000" w:themeColor="text1"/>
                <w:sz w:val="24"/>
                <w:szCs w:val="24"/>
              </w:rPr>
              <w:t xml:space="preserve">Pooled prevalence 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pStyle w:val="NoSpacing"/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1527E4">
              <w:rPr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pStyle w:val="NoSpacing"/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1527E4">
              <w:rPr>
                <w:color w:val="000000" w:themeColor="text1"/>
                <w:sz w:val="24"/>
                <w:szCs w:val="24"/>
              </w:rPr>
              <w:t>I</w:t>
            </w:r>
            <w:r w:rsidRPr="001527E4">
              <w:rPr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1527E4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pStyle w:val="NoSpacing"/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1527E4">
              <w:rPr>
                <w:color w:val="000000" w:themeColor="text1"/>
                <w:sz w:val="24"/>
                <w:szCs w:val="24"/>
              </w:rPr>
              <w:t xml:space="preserve">Q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625F6" w:rsidRPr="001527E4" w:rsidRDefault="004625F6">
            <w:pPr>
              <w:pStyle w:val="NoSpacing"/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1527E4">
              <w:rPr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4625F6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220E4">
            <w:pPr>
              <w:autoSpaceDE w:val="0"/>
              <w:autoSpaceDN w:val="0"/>
              <w:adjustRightInd w:val="0"/>
              <w:spacing w:after="0"/>
              <w:rPr>
                <w:color w:val="FF0000"/>
                <w:sz w:val="24"/>
                <w:szCs w:val="24"/>
              </w:rPr>
            </w:pPr>
            <w:proofErr w:type="spellStart"/>
            <w:r w:rsidRPr="001527E4">
              <w:rPr>
                <w:sz w:val="24"/>
                <w:szCs w:val="24"/>
              </w:rPr>
              <w:t>Desalegn</w:t>
            </w:r>
            <w:proofErr w:type="spellEnd"/>
            <w:r w:rsidRPr="001527E4">
              <w:rPr>
                <w:sz w:val="24"/>
                <w:szCs w:val="24"/>
              </w:rPr>
              <w:t xml:space="preserve"> et al , 20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tabs>
                <w:tab w:val="left" w:pos="908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8</w:t>
            </w:r>
            <w:r w:rsidR="0089498E" w:rsidRPr="001527E4">
              <w:rPr>
                <w:color w:val="000000"/>
                <w:sz w:val="24"/>
                <w:szCs w:val="24"/>
              </w:rPr>
              <w:t xml:space="preserve"> – </w:t>
            </w:r>
            <w:r w:rsidRPr="001527E4">
              <w:rPr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220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</w:t>
            </w:r>
            <w:r w:rsidR="00727CA3" w:rsidRPr="001527E4">
              <w:rPr>
                <w:color w:val="000000"/>
                <w:sz w:val="24"/>
                <w:szCs w:val="24"/>
              </w:rPr>
              <w:t>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3</w:t>
            </w:r>
            <w:r w:rsidR="000C0AD3" w:rsidRPr="001527E4">
              <w:rPr>
                <w:color w:val="000000"/>
                <w:sz w:val="24"/>
                <w:szCs w:val="24"/>
              </w:rPr>
              <w:t>.7</w:t>
            </w:r>
            <w:r w:rsidR="009220E4" w:rsidRPr="001527E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220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4625F6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Zirab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 201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2</w:t>
            </w:r>
            <w:r w:rsidR="00166E61" w:rsidRPr="001527E4">
              <w:rPr>
                <w:color w:val="000000"/>
                <w:sz w:val="24"/>
                <w:szCs w:val="24"/>
              </w:rPr>
              <w:t xml:space="preserve"> </w:t>
            </w:r>
            <w:r w:rsidR="0089498E" w:rsidRPr="001527E4">
              <w:rPr>
                <w:color w:val="000000"/>
                <w:sz w:val="24"/>
                <w:szCs w:val="24"/>
              </w:rPr>
              <w:t xml:space="preserve">– </w:t>
            </w:r>
            <w:r w:rsidRPr="001527E4">
              <w:rPr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0</w:t>
            </w:r>
            <w:r w:rsidR="00166E61" w:rsidRPr="001527E4">
              <w:rPr>
                <w:color w:val="000000"/>
                <w:sz w:val="24"/>
                <w:szCs w:val="24"/>
              </w:rPr>
              <w:t>.0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166E61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4625F6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Mueller et al, 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5</w:t>
            </w:r>
            <w:r w:rsidR="0064377C" w:rsidRPr="001527E4">
              <w:rPr>
                <w:color w:val="000000"/>
                <w:sz w:val="24"/>
                <w:szCs w:val="24"/>
              </w:rPr>
              <w:t xml:space="preserve"> </w:t>
            </w:r>
            <w:r w:rsidR="000E4FFD" w:rsidRPr="001527E4">
              <w:rPr>
                <w:color w:val="000000"/>
                <w:sz w:val="24"/>
                <w:szCs w:val="24"/>
              </w:rPr>
              <w:t>–</w:t>
            </w:r>
            <w:r w:rsidR="0089498E" w:rsidRPr="001527E4">
              <w:rPr>
                <w:color w:val="000000"/>
                <w:sz w:val="24"/>
                <w:szCs w:val="24"/>
              </w:rPr>
              <w:t xml:space="preserve"> </w:t>
            </w:r>
            <w:r w:rsidRPr="001527E4">
              <w:rPr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727CA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9.9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</w:t>
            </w:r>
            <w:r w:rsidR="0064377C" w:rsidRPr="001527E4">
              <w:rPr>
                <w:sz w:val="24"/>
                <w:szCs w:val="24"/>
              </w:rPr>
              <w:t xml:space="preserve"> </w:t>
            </w:r>
            <w:r w:rsidRPr="001527E4">
              <w:rPr>
                <w:sz w:val="24"/>
                <w:szCs w:val="24"/>
              </w:rPr>
              <w:t>0.001</w:t>
            </w:r>
          </w:p>
        </w:tc>
      </w:tr>
      <w:tr w:rsidR="004625F6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Nail et al, 200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0E4FFD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31</w:t>
            </w:r>
            <w:r w:rsidR="009A03A8" w:rsidRPr="001527E4">
              <w:rPr>
                <w:color w:val="000000"/>
                <w:sz w:val="24"/>
                <w:szCs w:val="24"/>
              </w:rPr>
              <w:t xml:space="preserve"> </w:t>
            </w:r>
            <w:r w:rsidRPr="001527E4">
              <w:rPr>
                <w:color w:val="000000"/>
                <w:sz w:val="24"/>
                <w:szCs w:val="24"/>
              </w:rPr>
              <w:t>–</w:t>
            </w:r>
            <w:r w:rsidR="0089498E" w:rsidRPr="001527E4">
              <w:rPr>
                <w:color w:val="000000"/>
                <w:sz w:val="24"/>
                <w:szCs w:val="24"/>
              </w:rPr>
              <w:t xml:space="preserve"> </w:t>
            </w:r>
            <w:r w:rsidR="009A03A8" w:rsidRPr="001527E4">
              <w:rPr>
                <w:color w:val="000000"/>
                <w:sz w:val="24"/>
                <w:szCs w:val="24"/>
              </w:rPr>
              <w:t>7.</w:t>
            </w:r>
            <w:r w:rsidR="0064377C" w:rsidRPr="001527E4">
              <w:rPr>
                <w:color w:val="000000"/>
                <w:sz w:val="24"/>
                <w:szCs w:val="24"/>
              </w:rPr>
              <w:t xml:space="preserve"> </w:t>
            </w:r>
            <w:r w:rsidR="009A03A8" w:rsidRPr="001527E4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6.0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25F6" w:rsidRPr="001527E4" w:rsidRDefault="009A03A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&lt;</w:t>
            </w:r>
            <w:r w:rsidR="0064377C" w:rsidRPr="001527E4">
              <w:rPr>
                <w:color w:val="000000"/>
                <w:sz w:val="24"/>
                <w:szCs w:val="24"/>
              </w:rPr>
              <w:t xml:space="preserve"> </w:t>
            </w:r>
            <w:r w:rsidRPr="001527E4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DD6628" w:rsidRPr="00E62C4A" w:rsidTr="00424ED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Abdewaheb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4 – 8.1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45.2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Brak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200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5 – 7.7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1.7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Djeriri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200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4 – 7.9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9.0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Ngekegn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4 – 7.8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1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Elmaghloub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4 – 7.9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55.0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Elmukshafi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1 – 7.8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5.8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Eldum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4 – 7.8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2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Fritzsche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1 – 7.8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8.6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Gebremariam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5 – 7.8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3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Munir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9 – 7.8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1.3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Kisangau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5 – 7.8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3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 xml:space="preserve">Jean-Baptiste  et al, 2018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6 – 7.8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6.4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Souly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9 – 7.9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4.4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Orji et al, 202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2 – 7.9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4.1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Yezengaw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0 – 7.9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7.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Ndako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54 – 7.6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58.2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Elikwu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0 – 7.8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8.4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Geberemichael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0 – 7.8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9.0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Sho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3 – 7.8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8.8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Saldone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0 – 7.9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8.3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Tastilong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6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0 – 7.7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5.7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Kateer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</w:t>
            </w:r>
            <w:r w:rsidR="00DD6628" w:rsidRPr="001527E4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0 – </w:t>
            </w:r>
            <w:r w:rsidRPr="001527E4">
              <w:rPr>
                <w:color w:val="000000"/>
                <w:sz w:val="24"/>
                <w:szCs w:val="24"/>
              </w:rPr>
              <w:t>7.9</w:t>
            </w:r>
            <w:r w:rsidR="00DD6628" w:rsidRPr="001527E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7.8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Akazong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2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</w:t>
            </w:r>
            <w:r w:rsidR="00DD6628"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7 – </w:t>
            </w:r>
            <w:r w:rsidRPr="001527E4">
              <w:rPr>
                <w:color w:val="000000"/>
                <w:sz w:val="24"/>
                <w:szCs w:val="24"/>
              </w:rPr>
              <w:t>7.9</w:t>
            </w:r>
            <w:r w:rsidR="00DD6628" w:rsidRPr="001527E4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6.6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Amiwero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5</w:t>
            </w:r>
            <w:r w:rsidR="00DD6628" w:rsidRPr="001527E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2 – </w:t>
            </w:r>
            <w:r w:rsidRPr="001527E4">
              <w:rPr>
                <w:color w:val="000000"/>
                <w:sz w:val="24"/>
                <w:szCs w:val="24"/>
              </w:rPr>
              <w:t>7.9</w:t>
            </w:r>
            <w:r w:rsidR="00DD6628"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9.3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Daw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0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</w:t>
            </w:r>
            <w:r w:rsidR="00DD6628" w:rsidRPr="001527E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8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0 – </w:t>
            </w:r>
            <w:r w:rsidRPr="001527E4">
              <w:rPr>
                <w:color w:val="000000"/>
                <w:sz w:val="24"/>
                <w:szCs w:val="24"/>
              </w:rPr>
              <w:t>7.9</w:t>
            </w:r>
            <w:r w:rsidR="00DD6628"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2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Ramieu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198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4</w:t>
            </w:r>
            <w:r w:rsidR="00DD6628" w:rsidRPr="001527E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4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3 – </w:t>
            </w:r>
            <w:r w:rsidRPr="001527E4">
              <w:rPr>
                <w:color w:val="000000"/>
                <w:sz w:val="24"/>
                <w:szCs w:val="24"/>
              </w:rPr>
              <w:t>7.2</w:t>
            </w:r>
            <w:r w:rsidR="00DD6628" w:rsidRPr="001527E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89</w:t>
            </w:r>
            <w:r w:rsidR="00DD6628" w:rsidRPr="001527E4">
              <w:rPr>
                <w:color w:val="000000"/>
                <w:sz w:val="24"/>
                <w:szCs w:val="24"/>
              </w:rPr>
              <w:t>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386.6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Yu-</w:t>
            </w:r>
            <w:proofErr w:type="spellStart"/>
            <w:r w:rsidRPr="001527E4">
              <w:rPr>
                <w:color w:val="000000"/>
                <w:sz w:val="24"/>
                <w:szCs w:val="24"/>
              </w:rPr>
              <w:t>Lig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>- Qin et al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5</w:t>
            </w:r>
            <w:r w:rsidR="00DD6628" w:rsidRPr="001527E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4 – </w:t>
            </w:r>
            <w:r w:rsidRPr="001527E4">
              <w:rPr>
                <w:color w:val="000000"/>
                <w:sz w:val="24"/>
                <w:szCs w:val="24"/>
              </w:rPr>
              <w:t>7.7</w:t>
            </w:r>
            <w:r w:rsidR="00DD6628" w:rsidRPr="001527E4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3.0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Elsouki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 201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33 – 7.4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1.4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Ndogo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 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6</w:t>
            </w:r>
            <w:r w:rsidR="00DD6628" w:rsidRPr="001527E4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5 – </w:t>
            </w:r>
            <w:r w:rsidRPr="001527E4">
              <w:rPr>
                <w:color w:val="000000"/>
                <w:sz w:val="24"/>
                <w:szCs w:val="24"/>
              </w:rPr>
              <w:t>7.7</w:t>
            </w:r>
            <w:r w:rsidR="00DD6628"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39.4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Masak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6</w:t>
            </w:r>
            <w:r w:rsidR="00DD6628" w:rsidRPr="001527E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5</w:t>
            </w:r>
            <w:r w:rsidR="00DD6628" w:rsidRPr="001527E4">
              <w:rPr>
                <w:color w:val="000000"/>
                <w:sz w:val="24"/>
                <w:szCs w:val="24"/>
              </w:rPr>
              <w:t>9 –</w:t>
            </w:r>
            <w:r w:rsidRPr="001527E4">
              <w:rPr>
                <w:color w:val="000000"/>
                <w:sz w:val="24"/>
                <w:szCs w:val="24"/>
              </w:rPr>
              <w:t xml:space="preserve"> 7.6</w:t>
            </w:r>
            <w:r w:rsidR="00DD6628" w:rsidRPr="001527E4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7.6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Massaqui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 , 20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</w:t>
            </w:r>
            <w:r w:rsidR="00DD6628" w:rsidRPr="001527E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5 – </w:t>
            </w:r>
            <w:r w:rsidRPr="001527E4">
              <w:rPr>
                <w:color w:val="000000"/>
                <w:sz w:val="24"/>
                <w:szCs w:val="24"/>
              </w:rPr>
              <w:t>7.7</w:t>
            </w:r>
            <w:r w:rsidR="00DD6628" w:rsidRPr="001527E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8.9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 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lastRenderedPageBreak/>
              <w:t>Mbaawaga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6</w:t>
            </w:r>
            <w:r w:rsidR="00DD6628" w:rsidRPr="001527E4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6</w:t>
            </w:r>
            <w:r w:rsidR="00DD6628" w:rsidRPr="001527E4">
              <w:rPr>
                <w:color w:val="000000"/>
                <w:sz w:val="24"/>
                <w:szCs w:val="24"/>
              </w:rPr>
              <w:t>3 – 7</w:t>
            </w:r>
            <w:r w:rsidRPr="001527E4">
              <w:rPr>
                <w:color w:val="000000"/>
                <w:sz w:val="24"/>
                <w:szCs w:val="24"/>
              </w:rPr>
              <w:t>.7</w:t>
            </w:r>
            <w:r w:rsidR="00DD6628" w:rsidRPr="001527E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1.4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Sani et al, 201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7</w:t>
            </w:r>
            <w:r w:rsidR="00DD6628"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5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7 – </w:t>
            </w:r>
            <w:r w:rsidRPr="001527E4">
              <w:rPr>
                <w:color w:val="000000"/>
                <w:sz w:val="24"/>
                <w:szCs w:val="24"/>
              </w:rPr>
              <w:t>7.6</w:t>
            </w:r>
            <w:r w:rsidR="00DD6628" w:rsidRPr="001527E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6.3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Zayet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 201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8</w:t>
            </w:r>
            <w:r w:rsidR="00DD6628" w:rsidRPr="001527E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7</w:t>
            </w:r>
            <w:r w:rsidR="00DD6628" w:rsidRPr="001527E4">
              <w:rPr>
                <w:color w:val="000000"/>
                <w:sz w:val="24"/>
                <w:szCs w:val="24"/>
              </w:rPr>
              <w:t xml:space="preserve">8 – </w:t>
            </w:r>
            <w:r w:rsidRPr="001527E4">
              <w:rPr>
                <w:color w:val="000000"/>
                <w:sz w:val="24"/>
                <w:szCs w:val="24"/>
              </w:rPr>
              <w:t>7.9</w:t>
            </w:r>
            <w:r w:rsidR="00DD6628" w:rsidRPr="001527E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79.9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Kefenie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,20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7</w:t>
            </w:r>
            <w:r w:rsidR="00DD6628" w:rsidRPr="001527E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5.14 – 7.2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68.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DD6628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DD6628" w:rsidRPr="001527E4" w:rsidRDefault="00DD6628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Belo et al,200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4</w:t>
            </w:r>
            <w:r w:rsidR="00DD6628" w:rsidRPr="001527E4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</w:t>
            </w:r>
            <w:r w:rsidR="00DD6628" w:rsidRPr="001527E4">
              <w:rPr>
                <w:color w:val="000000"/>
                <w:sz w:val="24"/>
                <w:szCs w:val="24"/>
              </w:rPr>
              <w:t>8 – 7.</w:t>
            </w:r>
            <w:r>
              <w:rPr>
                <w:color w:val="000000"/>
                <w:sz w:val="24"/>
                <w:szCs w:val="24"/>
              </w:rPr>
              <w:t>5</w:t>
            </w:r>
            <w:r w:rsidR="00DD6628" w:rsidRPr="001527E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40.8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6628" w:rsidRPr="001527E4" w:rsidRDefault="00DD6628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0.001</w:t>
            </w:r>
          </w:p>
        </w:tc>
      </w:tr>
      <w:tr w:rsidR="001527E4" w:rsidRPr="00E62C4A" w:rsidTr="00147D5C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1527E4" w:rsidRDefault="001527E4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527E4">
              <w:rPr>
                <w:color w:val="000000"/>
                <w:sz w:val="24"/>
                <w:szCs w:val="24"/>
              </w:rPr>
              <w:t>Gyang</w:t>
            </w:r>
            <w:proofErr w:type="spellEnd"/>
            <w:r w:rsidRPr="001527E4">
              <w:rPr>
                <w:color w:val="000000"/>
                <w:sz w:val="24"/>
                <w:szCs w:val="24"/>
              </w:rPr>
              <w:t xml:space="preserve"> et al. 20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</w:t>
            </w:r>
            <w:r w:rsidRPr="001527E4">
              <w:rPr>
                <w:color w:val="000000"/>
                <w:sz w:val="24"/>
                <w:szCs w:val="24"/>
              </w:rPr>
              <w:t xml:space="preserve">2 – </w:t>
            </w:r>
            <w:r>
              <w:rPr>
                <w:color w:val="000000"/>
                <w:sz w:val="24"/>
                <w:szCs w:val="24"/>
              </w:rPr>
              <w:t>7.8</w:t>
            </w:r>
            <w:r w:rsidRPr="001527E4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1527E4" w:rsidRDefault="001527E4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4"/>
                <w:szCs w:val="24"/>
              </w:rPr>
            </w:pPr>
            <w:r w:rsidRPr="001527E4">
              <w:rPr>
                <w:color w:val="000000"/>
                <w:sz w:val="24"/>
                <w:szCs w:val="24"/>
              </w:rPr>
              <w:t>480.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1527E4" w:rsidRDefault="001527E4">
            <w:pPr>
              <w:spacing w:after="0"/>
              <w:rPr>
                <w:sz w:val="24"/>
                <w:szCs w:val="24"/>
              </w:rPr>
            </w:pPr>
            <w:r w:rsidRPr="001527E4">
              <w:rPr>
                <w:sz w:val="24"/>
                <w:szCs w:val="24"/>
              </w:rPr>
              <w:t>&lt;  0.001</w:t>
            </w:r>
          </w:p>
        </w:tc>
      </w:tr>
    </w:tbl>
    <w:p w:rsidR="008832F4" w:rsidRDefault="008832F4" w:rsidP="0016012F">
      <w:pPr>
        <w:rPr>
          <w:sz w:val="16"/>
          <w:szCs w:val="16"/>
        </w:rPr>
      </w:pPr>
    </w:p>
    <w:p w:rsidR="004F2D8C" w:rsidRPr="00E62C4A" w:rsidRDefault="005E66C1" w:rsidP="004F2D8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2</w:t>
      </w:r>
      <w:r w:rsidR="004F2D8C" w:rsidRPr="00E62C4A">
        <w:rPr>
          <w:rFonts w:ascii="Times New Roman" w:hAnsi="Times New Roman" w:cs="Times New Roman"/>
          <w:color w:val="000000"/>
        </w:rPr>
        <w:t xml:space="preserve">: </w:t>
      </w:r>
      <w:r w:rsidR="004F2D8C" w:rsidRPr="00E62C4A">
        <w:rPr>
          <w:rFonts w:ascii="Times New Roman" w:hAnsi="Times New Roman" w:cs="Times New Roman"/>
          <w:color w:val="000000" w:themeColor="text1"/>
        </w:rPr>
        <w:t>Sensitivity</w:t>
      </w:r>
      <w:r>
        <w:rPr>
          <w:rFonts w:ascii="Times New Roman" w:hAnsi="Times New Roman" w:cs="Times New Roman"/>
          <w:color w:val="000000" w:themeColor="text1"/>
        </w:rPr>
        <w:t xml:space="preserve"> analysis of prevalence of anti </w:t>
      </w:r>
      <w:r w:rsidR="003C4876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 xml:space="preserve"> HCV</w:t>
      </w:r>
      <w:r w:rsidR="00DE55E2">
        <w:rPr>
          <w:rFonts w:ascii="Times New Roman" w:hAnsi="Times New Roman" w:cs="Times New Roman"/>
          <w:color w:val="000000" w:themeColor="text1"/>
        </w:rPr>
        <w:t xml:space="preserve"> among health care workers</w:t>
      </w:r>
      <w:r w:rsidR="00413EB1">
        <w:rPr>
          <w:rFonts w:ascii="Times New Roman" w:hAnsi="Times New Roman" w:cs="Times New Roman"/>
          <w:color w:val="000000" w:themeColor="text1"/>
        </w:rPr>
        <w:t xml:space="preserve"> in </w:t>
      </w:r>
      <w:r w:rsidR="00B55EA2">
        <w:rPr>
          <w:rFonts w:ascii="Times New Roman" w:hAnsi="Times New Roman" w:cs="Times New Roman"/>
          <w:color w:val="000000" w:themeColor="text1"/>
        </w:rPr>
        <w:t xml:space="preserve">Africa </w:t>
      </w:r>
      <w:r w:rsidR="00B55EA2" w:rsidRPr="00E62C4A">
        <w:rPr>
          <w:rFonts w:ascii="Times New Roman" w:hAnsi="Times New Roman" w:cs="Times New Roman"/>
          <w:color w:val="000000" w:themeColor="text1"/>
        </w:rPr>
        <w:t>for</w:t>
      </w:r>
      <w:r w:rsidR="004F2D8C" w:rsidRPr="00E62C4A">
        <w:rPr>
          <w:rFonts w:ascii="Times New Roman" w:hAnsi="Times New Roman" w:cs="Times New Roman"/>
          <w:color w:val="000000" w:themeColor="text1"/>
        </w:rPr>
        <w:t xml:space="preserve"> each study being removed at a time, 1989-2020.</w:t>
      </w:r>
    </w:p>
    <w:tbl>
      <w:tblPr>
        <w:tblStyle w:val="TableGrid"/>
        <w:tblW w:w="9187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2887"/>
        <w:gridCol w:w="1170"/>
        <w:gridCol w:w="1620"/>
        <w:gridCol w:w="1260"/>
        <w:gridCol w:w="990"/>
        <w:gridCol w:w="1260"/>
      </w:tblGrid>
      <w:tr w:rsidR="004F2D8C" w:rsidRPr="00E62C4A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8100A9">
              <w:rPr>
                <w:color w:val="000000"/>
                <w:sz w:val="22"/>
                <w:szCs w:val="22"/>
              </w:rPr>
              <w:t xml:space="preserve">Name , year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8100A9">
              <w:rPr>
                <w:color w:val="000000" w:themeColor="text1"/>
                <w:sz w:val="22"/>
                <w:szCs w:val="22"/>
              </w:rPr>
              <w:t xml:space="preserve">Pooled prevalence 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8100A9">
              <w:rPr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8100A9">
              <w:rPr>
                <w:color w:val="000000" w:themeColor="text1"/>
                <w:sz w:val="22"/>
                <w:szCs w:val="22"/>
              </w:rPr>
              <w:t>I</w:t>
            </w:r>
            <w:r w:rsidRPr="008100A9">
              <w:rPr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8100A9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8100A9">
              <w:rPr>
                <w:color w:val="000000" w:themeColor="text1"/>
                <w:sz w:val="22"/>
                <w:szCs w:val="22"/>
              </w:rPr>
              <w:t xml:space="preserve">Q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F2D8C" w:rsidRPr="008100A9" w:rsidRDefault="004F2D8C" w:rsidP="000C65FF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8100A9">
              <w:rPr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E16953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E16953" w:rsidRPr="00955E37" w:rsidRDefault="00C516C2" w:rsidP="00E16953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Abdewaheb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</w:t>
            </w:r>
            <w:r w:rsidR="00E16953" w:rsidRPr="00955E37">
              <w:rPr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16953" w:rsidRPr="00955E37" w:rsidRDefault="006E33D4" w:rsidP="00E1695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16953" w:rsidRPr="00955E37" w:rsidRDefault="006E33D4" w:rsidP="00E1695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.59</w:t>
            </w:r>
            <w:r w:rsidR="00C50751" w:rsidRPr="00955E37">
              <w:rPr>
                <w:color w:val="000000"/>
                <w:sz w:val="22"/>
                <w:szCs w:val="22"/>
              </w:rPr>
              <w:t xml:space="preserve"> – </w:t>
            </w:r>
            <w:r w:rsidR="00E16953" w:rsidRPr="00955E37">
              <w:rPr>
                <w:color w:val="000000"/>
                <w:sz w:val="22"/>
                <w:szCs w:val="22"/>
              </w:rPr>
              <w:t>5</w:t>
            </w:r>
            <w:r w:rsidRPr="00955E37">
              <w:rPr>
                <w:color w:val="000000"/>
                <w:sz w:val="22"/>
                <w:szCs w:val="22"/>
              </w:rPr>
              <w:t>.6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16953" w:rsidRPr="00955E37" w:rsidRDefault="006E33D4" w:rsidP="00E1695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16953" w:rsidRPr="00955E37" w:rsidRDefault="006E33D4" w:rsidP="00E16953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118.3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16953" w:rsidRPr="00955E37" w:rsidRDefault="00E16953" w:rsidP="00E16953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92867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92867" w:rsidRPr="00955E37" w:rsidRDefault="00C516C2" w:rsidP="00192867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Fritzsche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</w:t>
            </w:r>
            <w:r w:rsidR="00192867" w:rsidRPr="00955E37">
              <w:rPr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92867" w:rsidRPr="00955E37" w:rsidRDefault="006E33D4" w:rsidP="001928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92867" w:rsidRPr="00955E37" w:rsidRDefault="000943D4" w:rsidP="001928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81</w:t>
            </w:r>
            <w:r w:rsidR="00C50751" w:rsidRPr="00955E37">
              <w:rPr>
                <w:color w:val="000000"/>
                <w:sz w:val="22"/>
                <w:szCs w:val="22"/>
              </w:rPr>
              <w:t xml:space="preserve"> – </w:t>
            </w:r>
            <w:r w:rsidRPr="00955E37">
              <w:rPr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92867" w:rsidRPr="00955E37" w:rsidRDefault="000943D4" w:rsidP="001928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92867" w:rsidRPr="00955E37" w:rsidRDefault="000943D4" w:rsidP="001928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3.9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92867" w:rsidRPr="00955E37" w:rsidRDefault="00192867" w:rsidP="00192867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F50591">
        <w:trPr>
          <w:trHeight w:val="233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Munir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32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</w:t>
            </w:r>
            <w:r w:rsidRPr="00955E37">
              <w:rPr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23.5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&lt; 0.001</w:t>
            </w:r>
          </w:p>
        </w:tc>
        <w:bookmarkStart w:id="0" w:name="_GoBack"/>
        <w:bookmarkEnd w:id="0"/>
      </w:tr>
      <w:tr w:rsidR="001527E4" w:rsidRPr="00955E37" w:rsidTr="00F50591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Jean-Baptiste et al. 201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6</w:t>
            </w:r>
            <w:r w:rsidR="001527E4" w:rsidRPr="00955E37">
              <w:rPr>
                <w:color w:val="000000"/>
                <w:sz w:val="22"/>
                <w:szCs w:val="22"/>
              </w:rPr>
              <w:t>.</w:t>
            </w:r>
            <w:r w:rsidRPr="00955E3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79 – 8.5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943D4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3</w:t>
            </w:r>
            <w:r w:rsidR="001527E4" w:rsidRPr="00955E37">
              <w:rPr>
                <w:color w:val="000000"/>
                <w:sz w:val="22"/>
                <w:szCs w:val="22"/>
              </w:rPr>
              <w:t>9</w:t>
            </w:r>
            <w:r w:rsidRPr="00955E37">
              <w:rPr>
                <w:color w:val="000000"/>
                <w:sz w:val="22"/>
                <w:szCs w:val="22"/>
              </w:rPr>
              <w:t>.3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F50591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Souly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 201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77 – 8.7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23.</w:t>
            </w:r>
            <w:r w:rsidR="001527E4" w:rsidRPr="00955E37">
              <w:rPr>
                <w:color w:val="000000"/>
                <w:sz w:val="22"/>
                <w:szCs w:val="22"/>
              </w:rPr>
              <w:t>6</w:t>
            </w:r>
            <w:r w:rsidRPr="00955E3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Kateera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6.1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82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8.</w:t>
            </w:r>
            <w:r w:rsidR="001527E4" w:rsidRPr="00955E37">
              <w:rPr>
                <w:color w:val="000000"/>
                <w:sz w:val="22"/>
                <w:szCs w:val="22"/>
              </w:rPr>
              <w:t>3</w:t>
            </w:r>
            <w:r w:rsidRPr="00955E3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0</w:t>
            </w:r>
            <w:r w:rsidR="001527E4" w:rsidRPr="00955E37"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Elbahrawy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21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4.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A22D1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16</w:t>
            </w:r>
            <w:r w:rsidR="001527E4" w:rsidRPr="00955E37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Amiwero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73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4.7</w:t>
            </w:r>
            <w:r w:rsidR="001527E4" w:rsidRPr="00955E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Vardas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200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79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8</w:t>
            </w:r>
            <w:r w:rsidR="001527E4" w:rsidRPr="00955E37">
              <w:rPr>
                <w:color w:val="000000"/>
                <w:sz w:val="22"/>
                <w:szCs w:val="22"/>
              </w:rPr>
              <w:t>.3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02A5E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3.</w:t>
            </w:r>
            <w:r w:rsidR="001527E4" w:rsidRPr="00955E37">
              <w:rPr>
                <w:color w:val="000000"/>
                <w:sz w:val="22"/>
                <w:szCs w:val="22"/>
              </w:rPr>
              <w:t>8</w:t>
            </w:r>
            <w:r w:rsidRPr="00955E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Sani et al. 201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52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3.3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B35FCA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  <w:sz w:val="22"/>
                <w:szCs w:val="22"/>
              </w:rPr>
              <w:t>Zayet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 201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6E756B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3.55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363B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363B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44.7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955E37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970113">
            <w:pPr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El-</w:t>
            </w:r>
            <w:proofErr w:type="spellStart"/>
            <w:r w:rsidRPr="00955E37">
              <w:rPr>
                <w:color w:val="000000"/>
                <w:sz w:val="22"/>
                <w:szCs w:val="22"/>
              </w:rPr>
              <w:t>Sokkary</w:t>
            </w:r>
            <w:proofErr w:type="spellEnd"/>
            <w:r w:rsidRPr="00955E37">
              <w:rPr>
                <w:color w:val="000000"/>
                <w:sz w:val="22"/>
                <w:szCs w:val="22"/>
              </w:rPr>
              <w:t xml:space="preserve"> et al.  201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363B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4</w:t>
            </w:r>
            <w:r w:rsidR="001527E4" w:rsidRPr="00955E37"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363B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2.</w:t>
            </w:r>
            <w:r w:rsidR="001527E4" w:rsidRPr="00955E37">
              <w:rPr>
                <w:color w:val="000000"/>
                <w:sz w:val="22"/>
                <w:szCs w:val="22"/>
              </w:rPr>
              <w:t>9</w:t>
            </w:r>
            <w:r w:rsidRPr="00955E37">
              <w:rPr>
                <w:color w:val="000000"/>
                <w:sz w:val="22"/>
                <w:szCs w:val="22"/>
              </w:rPr>
              <w:t>5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363B2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>94.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7070D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  <w:sz w:val="22"/>
                <w:szCs w:val="22"/>
              </w:rPr>
              <w:t xml:space="preserve">206. </w:t>
            </w:r>
            <w:r w:rsidR="001527E4" w:rsidRPr="00955E37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rPr>
                <w:sz w:val="22"/>
                <w:szCs w:val="22"/>
              </w:rPr>
              <w:t>&lt; 0.001</w:t>
            </w:r>
          </w:p>
        </w:tc>
      </w:tr>
      <w:tr w:rsidR="001527E4" w:rsidRPr="00E62C4A" w:rsidTr="00D331A7">
        <w:trPr>
          <w:trHeight w:val="290"/>
        </w:trPr>
        <w:tc>
          <w:tcPr>
            <w:tcW w:w="2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527E4" w:rsidRPr="00955E37" w:rsidRDefault="001527E4" w:rsidP="00970113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955E37">
              <w:rPr>
                <w:color w:val="000000"/>
              </w:rPr>
              <w:t>Gyang</w:t>
            </w:r>
            <w:proofErr w:type="spellEnd"/>
            <w:r w:rsidRPr="00955E37">
              <w:rPr>
                <w:color w:val="000000"/>
              </w:rPr>
              <w:t xml:space="preserve"> et al. 201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7070D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</w:rPr>
              <w:t>5.4</w:t>
            </w:r>
            <w:r w:rsidR="001527E4" w:rsidRPr="00955E37">
              <w:rPr>
                <w:color w:val="00000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7070D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</w:rPr>
              <w:t>3.47</w:t>
            </w:r>
            <w:r w:rsidR="001527E4" w:rsidRPr="00955E37">
              <w:rPr>
                <w:color w:val="000000"/>
              </w:rPr>
              <w:t xml:space="preserve"> </w:t>
            </w:r>
            <w:r w:rsidR="001527E4" w:rsidRPr="00955E37">
              <w:rPr>
                <w:color w:val="000000"/>
                <w:sz w:val="22"/>
                <w:szCs w:val="22"/>
              </w:rPr>
              <w:t xml:space="preserve"> –  </w:t>
            </w:r>
            <w:r w:rsidRPr="00955E37">
              <w:rPr>
                <w:color w:val="000000"/>
              </w:rPr>
              <w:t>7.4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7070D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</w:rPr>
              <w:t>95.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07070D" w:rsidP="00B35FCA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2"/>
                <w:szCs w:val="22"/>
              </w:rPr>
            </w:pPr>
            <w:r w:rsidRPr="00955E37">
              <w:rPr>
                <w:color w:val="000000"/>
              </w:rPr>
              <w:t>243. 9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27E4" w:rsidRPr="00955E37" w:rsidRDefault="001527E4" w:rsidP="00B35FCA">
            <w:pPr>
              <w:spacing w:after="0"/>
              <w:rPr>
                <w:sz w:val="22"/>
                <w:szCs w:val="22"/>
              </w:rPr>
            </w:pPr>
            <w:r w:rsidRPr="00955E37">
              <w:t>&lt;  0.001</w:t>
            </w:r>
          </w:p>
        </w:tc>
      </w:tr>
    </w:tbl>
    <w:p w:rsidR="006675E8" w:rsidRPr="0016012F" w:rsidRDefault="0016012F" w:rsidP="0016012F">
      <w:pPr>
        <w:tabs>
          <w:tab w:val="left" w:pos="6885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sectPr w:rsidR="006675E8" w:rsidRPr="00160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842" w:rsidRDefault="006D1842" w:rsidP="001527E4">
      <w:pPr>
        <w:spacing w:after="0" w:line="240" w:lineRule="auto"/>
      </w:pPr>
      <w:r>
        <w:separator/>
      </w:r>
    </w:p>
  </w:endnote>
  <w:endnote w:type="continuationSeparator" w:id="0">
    <w:p w:rsidR="006D1842" w:rsidRDefault="006D1842" w:rsidP="00152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842" w:rsidRDefault="006D1842" w:rsidP="001527E4">
      <w:pPr>
        <w:spacing w:after="0" w:line="240" w:lineRule="auto"/>
      </w:pPr>
      <w:r>
        <w:separator/>
      </w:r>
    </w:p>
  </w:footnote>
  <w:footnote w:type="continuationSeparator" w:id="0">
    <w:p w:rsidR="006D1842" w:rsidRDefault="006D1842" w:rsidP="00152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5F6"/>
    <w:rsid w:val="00010C17"/>
    <w:rsid w:val="00011980"/>
    <w:rsid w:val="00016F80"/>
    <w:rsid w:val="00027BAD"/>
    <w:rsid w:val="0007070D"/>
    <w:rsid w:val="00074EE2"/>
    <w:rsid w:val="0007636D"/>
    <w:rsid w:val="00090FCE"/>
    <w:rsid w:val="000943D4"/>
    <w:rsid w:val="000C0AD3"/>
    <w:rsid w:val="000D7F20"/>
    <w:rsid w:val="000E4FFD"/>
    <w:rsid w:val="00102A5E"/>
    <w:rsid w:val="00105719"/>
    <w:rsid w:val="00125CE7"/>
    <w:rsid w:val="0013317C"/>
    <w:rsid w:val="001363B2"/>
    <w:rsid w:val="00147D5C"/>
    <w:rsid w:val="001527E4"/>
    <w:rsid w:val="0016012F"/>
    <w:rsid w:val="00166E61"/>
    <w:rsid w:val="00192867"/>
    <w:rsid w:val="00193DB4"/>
    <w:rsid w:val="00195601"/>
    <w:rsid w:val="001975FF"/>
    <w:rsid w:val="001E0785"/>
    <w:rsid w:val="001F769A"/>
    <w:rsid w:val="00207929"/>
    <w:rsid w:val="0021264A"/>
    <w:rsid w:val="002A79A6"/>
    <w:rsid w:val="002B5A8F"/>
    <w:rsid w:val="002D3E80"/>
    <w:rsid w:val="002F0209"/>
    <w:rsid w:val="003B511C"/>
    <w:rsid w:val="003B561C"/>
    <w:rsid w:val="003C2DC9"/>
    <w:rsid w:val="003C4876"/>
    <w:rsid w:val="003D7753"/>
    <w:rsid w:val="00413EB1"/>
    <w:rsid w:val="00417369"/>
    <w:rsid w:val="0042466C"/>
    <w:rsid w:val="004501F7"/>
    <w:rsid w:val="004608C8"/>
    <w:rsid w:val="004625F6"/>
    <w:rsid w:val="0046761C"/>
    <w:rsid w:val="00473145"/>
    <w:rsid w:val="0048248B"/>
    <w:rsid w:val="00493252"/>
    <w:rsid w:val="004C460C"/>
    <w:rsid w:val="004D7EF8"/>
    <w:rsid w:val="004E08C6"/>
    <w:rsid w:val="004F2D8C"/>
    <w:rsid w:val="004F725C"/>
    <w:rsid w:val="00514757"/>
    <w:rsid w:val="00551D03"/>
    <w:rsid w:val="0055764B"/>
    <w:rsid w:val="005A2111"/>
    <w:rsid w:val="005A476B"/>
    <w:rsid w:val="005B14D4"/>
    <w:rsid w:val="005D0E37"/>
    <w:rsid w:val="005D5FD2"/>
    <w:rsid w:val="005E1F65"/>
    <w:rsid w:val="005E323A"/>
    <w:rsid w:val="005E66C1"/>
    <w:rsid w:val="00613193"/>
    <w:rsid w:val="00614554"/>
    <w:rsid w:val="0062109A"/>
    <w:rsid w:val="00636689"/>
    <w:rsid w:val="0064377C"/>
    <w:rsid w:val="00655C3F"/>
    <w:rsid w:val="00665BF1"/>
    <w:rsid w:val="006675E8"/>
    <w:rsid w:val="0068276F"/>
    <w:rsid w:val="00687086"/>
    <w:rsid w:val="006D1842"/>
    <w:rsid w:val="006D447D"/>
    <w:rsid w:val="006E33D4"/>
    <w:rsid w:val="006E756B"/>
    <w:rsid w:val="006F2A7C"/>
    <w:rsid w:val="00704573"/>
    <w:rsid w:val="00725ECD"/>
    <w:rsid w:val="00727CA3"/>
    <w:rsid w:val="00736A6F"/>
    <w:rsid w:val="00787F00"/>
    <w:rsid w:val="007A4C0E"/>
    <w:rsid w:val="007B55C5"/>
    <w:rsid w:val="007B587B"/>
    <w:rsid w:val="007E1355"/>
    <w:rsid w:val="007E1522"/>
    <w:rsid w:val="007F4129"/>
    <w:rsid w:val="008100A9"/>
    <w:rsid w:val="0084331E"/>
    <w:rsid w:val="00865499"/>
    <w:rsid w:val="0087323B"/>
    <w:rsid w:val="008832F4"/>
    <w:rsid w:val="0088570D"/>
    <w:rsid w:val="0089498E"/>
    <w:rsid w:val="008C00D1"/>
    <w:rsid w:val="009018BA"/>
    <w:rsid w:val="00902586"/>
    <w:rsid w:val="00915BC2"/>
    <w:rsid w:val="009179F7"/>
    <w:rsid w:val="009220E4"/>
    <w:rsid w:val="009338DA"/>
    <w:rsid w:val="00955E37"/>
    <w:rsid w:val="00970113"/>
    <w:rsid w:val="009A03A8"/>
    <w:rsid w:val="009C3ABF"/>
    <w:rsid w:val="009D4813"/>
    <w:rsid w:val="009E1A9B"/>
    <w:rsid w:val="00A21EB3"/>
    <w:rsid w:val="00A22D12"/>
    <w:rsid w:val="00A362F8"/>
    <w:rsid w:val="00A4423B"/>
    <w:rsid w:val="00A44BE7"/>
    <w:rsid w:val="00A47C2B"/>
    <w:rsid w:val="00A56384"/>
    <w:rsid w:val="00A83F80"/>
    <w:rsid w:val="00A92D0D"/>
    <w:rsid w:val="00A96CD7"/>
    <w:rsid w:val="00AA4C97"/>
    <w:rsid w:val="00AF0CF6"/>
    <w:rsid w:val="00AF23F9"/>
    <w:rsid w:val="00AF27CE"/>
    <w:rsid w:val="00B11059"/>
    <w:rsid w:val="00B14C21"/>
    <w:rsid w:val="00B219FC"/>
    <w:rsid w:val="00B35FCA"/>
    <w:rsid w:val="00B55EA2"/>
    <w:rsid w:val="00B86BB5"/>
    <w:rsid w:val="00BB2E16"/>
    <w:rsid w:val="00BB5A11"/>
    <w:rsid w:val="00BF28EE"/>
    <w:rsid w:val="00C44C10"/>
    <w:rsid w:val="00C50751"/>
    <w:rsid w:val="00C516C2"/>
    <w:rsid w:val="00C76244"/>
    <w:rsid w:val="00CA7575"/>
    <w:rsid w:val="00CF0740"/>
    <w:rsid w:val="00D14105"/>
    <w:rsid w:val="00D23318"/>
    <w:rsid w:val="00D331A7"/>
    <w:rsid w:val="00D514EC"/>
    <w:rsid w:val="00D571E7"/>
    <w:rsid w:val="00D758C3"/>
    <w:rsid w:val="00DB5C18"/>
    <w:rsid w:val="00DC3875"/>
    <w:rsid w:val="00DC527F"/>
    <w:rsid w:val="00DD6628"/>
    <w:rsid w:val="00DE098E"/>
    <w:rsid w:val="00DE55E2"/>
    <w:rsid w:val="00DF1A88"/>
    <w:rsid w:val="00E02D3E"/>
    <w:rsid w:val="00E16953"/>
    <w:rsid w:val="00E61753"/>
    <w:rsid w:val="00E62C4A"/>
    <w:rsid w:val="00EB050E"/>
    <w:rsid w:val="00EE4BDF"/>
    <w:rsid w:val="00F1189A"/>
    <w:rsid w:val="00F24ECA"/>
    <w:rsid w:val="00F6180E"/>
    <w:rsid w:val="00F75CCC"/>
    <w:rsid w:val="00F77AA2"/>
    <w:rsid w:val="00F84513"/>
    <w:rsid w:val="00FE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55AEAB-8934-4B4B-8ED4-BD33CC38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5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4625F6"/>
  </w:style>
  <w:style w:type="paragraph" w:styleId="NoSpacing">
    <w:name w:val="No Spacing"/>
    <w:link w:val="NoSpacingChar"/>
    <w:uiPriority w:val="1"/>
    <w:qFormat/>
    <w:rsid w:val="004625F6"/>
    <w:pPr>
      <w:spacing w:after="0" w:line="240" w:lineRule="auto"/>
    </w:pPr>
  </w:style>
  <w:style w:type="table" w:styleId="TableGrid">
    <w:name w:val="Table Grid"/>
    <w:basedOn w:val="TableNormal"/>
    <w:uiPriority w:val="59"/>
    <w:qFormat/>
    <w:rsid w:val="004625F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5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E4"/>
  </w:style>
  <w:style w:type="paragraph" w:styleId="Footer">
    <w:name w:val="footer"/>
    <w:basedOn w:val="Normal"/>
    <w:link w:val="FooterChar"/>
    <w:uiPriority w:val="99"/>
    <w:unhideWhenUsed/>
    <w:rsid w:val="0015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4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el Atilaw</cp:lastModifiedBy>
  <cp:revision>751</cp:revision>
  <dcterms:created xsi:type="dcterms:W3CDTF">2020-12-22T20:19:00Z</dcterms:created>
  <dcterms:modified xsi:type="dcterms:W3CDTF">2021-01-23T18:42:00Z</dcterms:modified>
</cp:coreProperties>
</file>